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A8316" w14:textId="77777777" w:rsidR="006E0F85" w:rsidRPr="001549D3" w:rsidRDefault="006E0F85" w:rsidP="006E0F85">
      <w:pPr>
        <w:pStyle w:val="SupplementaryMaterial"/>
        <w:rPr>
          <w:b w:val="0"/>
        </w:rPr>
      </w:pPr>
      <w:r w:rsidRPr="001549D3">
        <w:t>Supplementary Material</w:t>
      </w:r>
    </w:p>
    <w:p w14:paraId="1533D2CA" w14:textId="77777777" w:rsidR="00D1663C" w:rsidRDefault="00E96A79">
      <w:r w:rsidRPr="00E96A79">
        <w:rPr>
          <w:noProof/>
        </w:rPr>
        <w:drawing>
          <wp:inline distT="0" distB="0" distL="0" distR="0" wp14:anchorId="53C1B92B" wp14:editId="49E98CD3">
            <wp:extent cx="5943600" cy="307848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E5D08E4-0FAA-554C-BFA2-BA4B18BF26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E5D08E4-0FAA-554C-BFA2-BA4B18BF26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A432A" w14:textId="77777777" w:rsidR="00E96A79" w:rsidRPr="008E26F9" w:rsidRDefault="009A3AA9" w:rsidP="00E96A79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bookmarkStart w:id="0" w:name="_GoBack"/>
      <w:r w:rsidRPr="008E26F9">
        <w:rPr>
          <w:b/>
          <w:color w:val="000000" w:themeColor="text1"/>
        </w:rPr>
        <w:t xml:space="preserve">Supplementary Figure </w:t>
      </w:r>
      <w:r w:rsidR="001F13D8" w:rsidRPr="008E26F9">
        <w:rPr>
          <w:b/>
          <w:color w:val="000000" w:themeColor="text1"/>
        </w:rPr>
        <w:t>S</w:t>
      </w:r>
      <w:r w:rsidRPr="008E26F9">
        <w:rPr>
          <w:b/>
          <w:color w:val="000000" w:themeColor="text1"/>
        </w:rPr>
        <w:t>1</w:t>
      </w:r>
      <w:r w:rsidR="006E0F85" w:rsidRPr="008E26F9">
        <w:rPr>
          <w:b/>
          <w:color w:val="000000" w:themeColor="text1"/>
        </w:rPr>
        <w:t>.</w:t>
      </w:r>
      <w:r w:rsidRPr="008E26F9">
        <w:rPr>
          <w:color w:val="000000" w:themeColor="text1"/>
        </w:rPr>
        <w:t xml:space="preserve"> Mean germination time for physiologically mature seeds produced at 14℃ (white bar), 18℃ (grew bar) and 22℃ (black bar). NA: missing data.  </w:t>
      </w:r>
      <w:r w:rsidR="00E96A79" w:rsidRPr="008E26F9">
        <w:rPr>
          <w:color w:val="000000" w:themeColor="text1"/>
        </w:rPr>
        <w:t>One-way ANOVA was used for statistically analysis and adjusted P-value &lt;0.05 marked as ‘*’, adjusted P-value &lt;0.01 marked as ‘**’.</w:t>
      </w:r>
    </w:p>
    <w:bookmarkEnd w:id="0"/>
    <w:p w14:paraId="705F4313" w14:textId="77777777" w:rsidR="009A3AA9" w:rsidRPr="009A3AA9" w:rsidRDefault="009A3AA9" w:rsidP="009A3AA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9D1F2D" w14:textId="77777777" w:rsidR="009A3AA9" w:rsidRDefault="009A3AA9"/>
    <w:sectPr w:rsidR="009A3AA9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73C75" w14:textId="77777777" w:rsidR="0096519A" w:rsidRDefault="0096519A" w:rsidP="006E0F85">
      <w:pPr>
        <w:spacing w:after="0" w:line="240" w:lineRule="auto"/>
      </w:pPr>
      <w:r>
        <w:separator/>
      </w:r>
    </w:p>
  </w:endnote>
  <w:endnote w:type="continuationSeparator" w:id="0">
    <w:p w14:paraId="2D53054B" w14:textId="77777777" w:rsidR="0096519A" w:rsidRDefault="0096519A" w:rsidP="006E0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ACD7E" w14:textId="77777777" w:rsidR="0096519A" w:rsidRDefault="0096519A" w:rsidP="006E0F85">
      <w:pPr>
        <w:spacing w:after="0" w:line="240" w:lineRule="auto"/>
      </w:pPr>
      <w:r>
        <w:separator/>
      </w:r>
    </w:p>
  </w:footnote>
  <w:footnote w:type="continuationSeparator" w:id="0">
    <w:p w14:paraId="4D94EFFA" w14:textId="77777777" w:rsidR="0096519A" w:rsidRDefault="0096519A" w:rsidP="006E0F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0B2BB7" w14:textId="77777777" w:rsidR="006E0F85" w:rsidRDefault="006E0F85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0F35639" wp14:editId="623F91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711"/>
    <w:rsid w:val="00003B61"/>
    <w:rsid w:val="00066051"/>
    <w:rsid w:val="000F5CDD"/>
    <w:rsid w:val="001F13D8"/>
    <w:rsid w:val="006E0F85"/>
    <w:rsid w:val="008979F6"/>
    <w:rsid w:val="008E26F9"/>
    <w:rsid w:val="0096519A"/>
    <w:rsid w:val="009A3AA9"/>
    <w:rsid w:val="00A73CC4"/>
    <w:rsid w:val="00B04A14"/>
    <w:rsid w:val="00B84711"/>
    <w:rsid w:val="00E9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70D82"/>
  <w15:chartTrackingRefBased/>
  <w15:docId w15:val="{5CC4072D-FD11-48D5-BE67-4EFC03753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0F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F85"/>
  </w:style>
  <w:style w:type="paragraph" w:styleId="Footer">
    <w:name w:val="footer"/>
    <w:basedOn w:val="Normal"/>
    <w:link w:val="FooterChar"/>
    <w:uiPriority w:val="99"/>
    <w:unhideWhenUsed/>
    <w:rsid w:val="006E0F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F85"/>
  </w:style>
  <w:style w:type="paragraph" w:customStyle="1" w:styleId="SupplementaryMaterial">
    <w:name w:val="Supplementary Material"/>
    <w:basedOn w:val="Title"/>
    <w:next w:val="Title"/>
    <w:qFormat/>
    <w:rsid w:val="006E0F8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E0F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0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E96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5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xia Li</dc:creator>
  <cp:keywords/>
  <dc:description/>
  <cp:lastModifiedBy>Sidra Amiri</cp:lastModifiedBy>
  <cp:revision>2</cp:revision>
  <dcterms:created xsi:type="dcterms:W3CDTF">2019-07-25T08:46:00Z</dcterms:created>
  <dcterms:modified xsi:type="dcterms:W3CDTF">2019-07-25T08:46:00Z</dcterms:modified>
</cp:coreProperties>
</file>